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1FC9F" w14:textId="19526D9E" w:rsidR="000D08C9" w:rsidRPr="00FE1CEF" w:rsidRDefault="00A93078">
      <w:pPr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C7354F">
        <w:rPr>
          <w:rFonts w:ascii="Times New Roman" w:eastAsia="ＭＳ 明朝" w:hAnsi="Times New Roman" w:cs="Times New Roman"/>
          <w:b/>
          <w:bCs/>
          <w:caps/>
          <w:color w:val="000000" w:themeColor="text1"/>
          <w:sz w:val="22"/>
        </w:rPr>
        <w:t>Supplemental</w:t>
      </w:r>
      <w:r>
        <w:rPr>
          <w:rFonts w:ascii="Times New Roman" w:eastAsia="ＭＳ 明朝" w:hAnsi="Times New Roman" w:cs="Times New Roman"/>
          <w:b/>
          <w:bCs/>
          <w:color w:val="000000" w:themeColor="text1"/>
          <w:sz w:val="22"/>
        </w:rPr>
        <w:t xml:space="preserve"> </w:t>
      </w:r>
      <w:r w:rsidR="00F92654" w:rsidRPr="00FE1CEF">
        <w:rPr>
          <w:rFonts w:ascii="Times New Roman" w:eastAsia="ＭＳ 明朝" w:hAnsi="Times New Roman" w:cs="Times New Roman"/>
          <w:b/>
          <w:bCs/>
          <w:color w:val="000000" w:themeColor="text1"/>
          <w:sz w:val="22"/>
        </w:rPr>
        <w:t>T</w:t>
      </w:r>
      <w:r w:rsidR="00B27AB5" w:rsidRPr="00FE1CEF">
        <w:rPr>
          <w:rFonts w:ascii="Times New Roman" w:eastAsia="ＭＳ 明朝" w:hAnsi="Times New Roman" w:cs="Times New Roman"/>
          <w:b/>
          <w:bCs/>
          <w:color w:val="000000" w:themeColor="text1"/>
          <w:sz w:val="22"/>
        </w:rPr>
        <w:t>ABLE</w:t>
      </w:r>
      <w:r w:rsidR="00F92654" w:rsidRPr="00FE1CEF">
        <w:rPr>
          <w:rFonts w:ascii="Times New Roman" w:eastAsia="ＭＳ 明朝" w:hAnsi="Times New Roman" w:cs="Times New Roman"/>
          <w:b/>
          <w:bCs/>
          <w:color w:val="000000" w:themeColor="text1"/>
          <w:sz w:val="22"/>
        </w:rPr>
        <w:t xml:space="preserve"> </w:t>
      </w:r>
      <w:r w:rsidR="00396B0C" w:rsidRPr="00FE1CEF">
        <w:rPr>
          <w:rFonts w:ascii="Times New Roman" w:eastAsia="ＭＳ 明朝" w:hAnsi="Times New Roman" w:cs="Times New Roman"/>
          <w:b/>
          <w:bCs/>
          <w:color w:val="000000" w:themeColor="text1"/>
          <w:sz w:val="22"/>
        </w:rPr>
        <w:t>1</w:t>
      </w:r>
      <w:r w:rsidR="00F92654" w:rsidRPr="00FE1CE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Oligo DNAs </w:t>
      </w:r>
      <w:r w:rsidR="00B27AB5" w:rsidRPr="00FE1CEF">
        <w:rPr>
          <w:rFonts w:ascii="Times New Roman" w:eastAsia="ＭＳ 明朝" w:hAnsi="Times New Roman" w:cs="Times New Roman"/>
          <w:color w:val="000000" w:themeColor="text1"/>
          <w:sz w:val="22"/>
        </w:rPr>
        <w:t>u</w:t>
      </w:r>
      <w:r w:rsidR="00F92654" w:rsidRPr="00FE1CE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sed </w:t>
      </w:r>
      <w:r w:rsidR="00911428" w:rsidRPr="00FE1CEF">
        <w:rPr>
          <w:rFonts w:ascii="Times New Roman" w:eastAsia="ＭＳ 明朝" w:hAnsi="Times New Roman" w:cs="Times New Roman"/>
          <w:color w:val="000000" w:themeColor="text1"/>
          <w:sz w:val="22"/>
        </w:rPr>
        <w:t>in</w:t>
      </w:r>
      <w:r w:rsidR="00F92654" w:rsidRPr="00FE1CEF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C7354F">
        <w:rPr>
          <w:rFonts w:ascii="Times New Roman" w:eastAsia="ＭＳ 明朝" w:hAnsi="Times New Roman" w:cs="Times New Roman"/>
          <w:color w:val="000000" w:themeColor="text1"/>
          <w:sz w:val="22"/>
        </w:rPr>
        <w:t>Supplemental Figure</w:t>
      </w:r>
      <w:r w:rsidR="00FD01A8">
        <w:rPr>
          <w:rFonts w:ascii="Times New Roman" w:eastAsia="ＭＳ 明朝" w:hAnsi="Times New Roman" w:cs="Times New Roman"/>
          <w:color w:val="000000" w:themeColor="text1"/>
          <w:sz w:val="22"/>
        </w:rPr>
        <w:t>s</w:t>
      </w:r>
      <w:r w:rsidR="00B27AB5" w:rsidRPr="00FE1CEF">
        <w:rPr>
          <w:rFonts w:ascii="Times New Roman" w:eastAsia="ＭＳ 明朝" w:hAnsi="Times New Roman" w:cs="Times New Roman"/>
          <w:color w:val="000000" w:themeColor="text1"/>
          <w:sz w:val="22"/>
        </w:rPr>
        <w:t>.</w:t>
      </w:r>
    </w:p>
    <w:tbl>
      <w:tblPr>
        <w:tblStyle w:val="a3"/>
        <w:tblpPr w:leftFromText="142" w:rightFromText="142" w:vertAnchor="page" w:tblpY="178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863"/>
        <w:gridCol w:w="5863"/>
      </w:tblGrid>
      <w:tr w:rsidR="00FE1CEF" w:rsidRPr="00FE1CEF" w14:paraId="1482C8CF" w14:textId="77777777" w:rsidTr="00E13D3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E54464" w14:textId="77777777" w:rsidR="00F92654" w:rsidRPr="00FE1CEF" w:rsidRDefault="00F92654" w:rsidP="006F234A">
            <w:pP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FE1CEF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Name</w:t>
            </w:r>
          </w:p>
        </w:tc>
        <w:tc>
          <w:tcPr>
            <w:tcW w:w="5863" w:type="dxa"/>
            <w:tcBorders>
              <w:top w:val="single" w:sz="4" w:space="0" w:color="auto"/>
              <w:bottom w:val="single" w:sz="4" w:space="0" w:color="auto"/>
            </w:tcBorders>
          </w:tcPr>
          <w:p w14:paraId="4E7D87FE" w14:textId="77777777" w:rsidR="00F92654" w:rsidRPr="00FE1CEF" w:rsidRDefault="00F92654" w:rsidP="006F234A">
            <w:pP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FE1CEF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5863" w:type="dxa"/>
            <w:tcBorders>
              <w:top w:val="single" w:sz="4" w:space="0" w:color="auto"/>
              <w:bottom w:val="single" w:sz="4" w:space="0" w:color="auto"/>
            </w:tcBorders>
          </w:tcPr>
          <w:p w14:paraId="40D7090B" w14:textId="77777777" w:rsidR="00F92654" w:rsidRPr="00FE1CEF" w:rsidRDefault="00F92654" w:rsidP="006F234A">
            <w:pP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FE1CEF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Reverse</w:t>
            </w:r>
          </w:p>
        </w:tc>
      </w:tr>
      <w:tr w:rsidR="00FE1CEF" w:rsidRPr="00FE1CEF" w14:paraId="715B71B4" w14:textId="77777777" w:rsidTr="00E13D36">
        <w:tc>
          <w:tcPr>
            <w:tcW w:w="2268" w:type="dxa"/>
            <w:tcBorders>
              <w:top w:val="single" w:sz="4" w:space="0" w:color="auto"/>
            </w:tcBorders>
          </w:tcPr>
          <w:p w14:paraId="785E708F" w14:textId="04128D63" w:rsidR="00F92654" w:rsidRPr="00FE1CEF" w:rsidRDefault="00F92654" w:rsidP="006F234A">
            <w:pP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FE1CEF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="00A30BE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q</w:t>
            </w:r>
            <w:r w:rsidRPr="00FE1CEF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RT</w:t>
            </w:r>
            <w:proofErr w:type="spellEnd"/>
            <w:r w:rsidRPr="00FE1CEF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-PCR]</w:t>
            </w:r>
          </w:p>
        </w:tc>
        <w:tc>
          <w:tcPr>
            <w:tcW w:w="5863" w:type="dxa"/>
            <w:tcBorders>
              <w:top w:val="single" w:sz="4" w:space="0" w:color="auto"/>
            </w:tcBorders>
          </w:tcPr>
          <w:p w14:paraId="5A11031A" w14:textId="77777777" w:rsidR="00F92654" w:rsidRPr="00FE1CEF" w:rsidRDefault="00F92654" w:rsidP="006F234A">
            <w:pP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63" w:type="dxa"/>
            <w:tcBorders>
              <w:top w:val="single" w:sz="4" w:space="0" w:color="auto"/>
            </w:tcBorders>
          </w:tcPr>
          <w:p w14:paraId="59B0DEAD" w14:textId="77777777" w:rsidR="00F92654" w:rsidRPr="00FE1CEF" w:rsidRDefault="00F92654" w:rsidP="006F234A">
            <w:pP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</w:tr>
      <w:tr w:rsidR="00FE1CEF" w:rsidRPr="00FE1CEF" w14:paraId="0D11A201" w14:textId="77777777" w:rsidTr="00E13D36">
        <w:tc>
          <w:tcPr>
            <w:tcW w:w="2268" w:type="dxa"/>
          </w:tcPr>
          <w:p w14:paraId="5C2604F1" w14:textId="3F4C0247" w:rsidR="00F92654" w:rsidRPr="00FE1CEF" w:rsidRDefault="00A93078" w:rsidP="006F234A">
            <w:pP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2"/>
              </w:rPr>
              <w:t>Srd5a1</w:t>
            </w:r>
          </w:p>
        </w:tc>
        <w:tc>
          <w:tcPr>
            <w:tcW w:w="5863" w:type="dxa"/>
          </w:tcPr>
          <w:p w14:paraId="399889D0" w14:textId="5EC9CF26" w:rsidR="00F92654" w:rsidRPr="00FE1CEF" w:rsidRDefault="00A93078" w:rsidP="006F234A">
            <w:pP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A93078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GAGGACCACTGGTGAAGAGC</w:t>
            </w:r>
          </w:p>
        </w:tc>
        <w:tc>
          <w:tcPr>
            <w:tcW w:w="5863" w:type="dxa"/>
          </w:tcPr>
          <w:p w14:paraId="2BEBB87F" w14:textId="38F65FE6" w:rsidR="00F92654" w:rsidRPr="00FE1CEF" w:rsidRDefault="00A93078" w:rsidP="006F234A">
            <w:pP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A93078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TTTCCTCTCGTGGTGGCATC</w:t>
            </w:r>
          </w:p>
        </w:tc>
      </w:tr>
      <w:tr w:rsidR="00FE1CEF" w:rsidRPr="00FE1CEF" w14:paraId="50D663AA" w14:textId="77777777" w:rsidTr="00E13D36">
        <w:tc>
          <w:tcPr>
            <w:tcW w:w="2268" w:type="dxa"/>
          </w:tcPr>
          <w:p w14:paraId="7880A6E0" w14:textId="2B665CE5" w:rsidR="00F92654" w:rsidRPr="00FE1CEF" w:rsidRDefault="00A93078" w:rsidP="006F234A">
            <w:pP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2"/>
              </w:rPr>
              <w:t>Insl3</w:t>
            </w:r>
          </w:p>
        </w:tc>
        <w:tc>
          <w:tcPr>
            <w:tcW w:w="5863" w:type="dxa"/>
          </w:tcPr>
          <w:p w14:paraId="7A8EC726" w14:textId="1AD085BF" w:rsidR="00F92654" w:rsidRPr="00FE1CEF" w:rsidRDefault="00A93078" w:rsidP="006F234A">
            <w:pP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A93078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CCTGGCTATGTCATTGCAACA</w:t>
            </w:r>
          </w:p>
        </w:tc>
        <w:tc>
          <w:tcPr>
            <w:tcW w:w="5863" w:type="dxa"/>
          </w:tcPr>
          <w:p w14:paraId="527AECAC" w14:textId="389F6F38" w:rsidR="00F92654" w:rsidRPr="00FE1CEF" w:rsidRDefault="00A93078" w:rsidP="006F234A">
            <w:pP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A93078"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TGGTCCTTGCTTACTGCGATCT</w:t>
            </w:r>
          </w:p>
        </w:tc>
      </w:tr>
      <w:tr w:rsidR="00A93078" w:rsidRPr="00FE1CEF" w14:paraId="75F9FB7C" w14:textId="77777777" w:rsidTr="00E13D36">
        <w:tc>
          <w:tcPr>
            <w:tcW w:w="2268" w:type="dxa"/>
            <w:tcBorders>
              <w:bottom w:val="single" w:sz="4" w:space="0" w:color="auto"/>
            </w:tcBorders>
          </w:tcPr>
          <w:p w14:paraId="187B3A7C" w14:textId="7C511C4F" w:rsidR="00A93078" w:rsidRPr="00FE1CEF" w:rsidRDefault="00A93078" w:rsidP="00A93078">
            <w:pP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2"/>
              </w:rPr>
              <w:t>Hsd3b6</w:t>
            </w:r>
          </w:p>
        </w:tc>
        <w:tc>
          <w:tcPr>
            <w:tcW w:w="5863" w:type="dxa"/>
            <w:tcBorders>
              <w:bottom w:val="single" w:sz="4" w:space="0" w:color="auto"/>
            </w:tcBorders>
          </w:tcPr>
          <w:p w14:paraId="4A7F5414" w14:textId="4A2D5084" w:rsidR="00A93078" w:rsidRPr="00FE1CEF" w:rsidRDefault="00A93078" w:rsidP="00A93078">
            <w:pP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A93078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ACCATCCTTCCACAGTTCTAGC</w:t>
            </w:r>
          </w:p>
        </w:tc>
        <w:tc>
          <w:tcPr>
            <w:tcW w:w="5863" w:type="dxa"/>
            <w:tcBorders>
              <w:bottom w:val="single" w:sz="4" w:space="0" w:color="auto"/>
            </w:tcBorders>
          </w:tcPr>
          <w:p w14:paraId="11C9637A" w14:textId="4776B8FC" w:rsidR="00A93078" w:rsidRPr="00FE1CEF" w:rsidRDefault="00A93078" w:rsidP="00A93078">
            <w:pP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A93078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ACAGTGACCCTGGAGATGGT</w:t>
            </w:r>
          </w:p>
        </w:tc>
      </w:tr>
    </w:tbl>
    <w:p w14:paraId="1970C684" w14:textId="77777777" w:rsidR="00F92654" w:rsidRPr="00FE1CEF" w:rsidRDefault="00F92654">
      <w:pPr>
        <w:rPr>
          <w:rFonts w:ascii="Times New Roman" w:eastAsia="ＭＳ 明朝" w:hAnsi="Times New Roman" w:cs="Times New Roman"/>
          <w:color w:val="000000" w:themeColor="text1"/>
          <w:sz w:val="22"/>
        </w:rPr>
      </w:pPr>
    </w:p>
    <w:sectPr w:rsidR="00F92654" w:rsidRPr="00FE1CEF" w:rsidSect="00F92654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D18605" w14:textId="77777777" w:rsidR="00CF29C0" w:rsidRDefault="00CF29C0" w:rsidP="00911428">
      <w:r>
        <w:separator/>
      </w:r>
    </w:p>
  </w:endnote>
  <w:endnote w:type="continuationSeparator" w:id="0">
    <w:p w14:paraId="7DEBCAF1" w14:textId="77777777" w:rsidR="00CF29C0" w:rsidRDefault="00CF29C0" w:rsidP="00911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4547EE" w14:textId="77777777" w:rsidR="00CF29C0" w:rsidRDefault="00CF29C0" w:rsidP="00911428">
      <w:r>
        <w:separator/>
      </w:r>
    </w:p>
  </w:footnote>
  <w:footnote w:type="continuationSeparator" w:id="0">
    <w:p w14:paraId="0A399677" w14:textId="77777777" w:rsidR="00CF29C0" w:rsidRDefault="00CF29C0" w:rsidP="00911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654"/>
    <w:rsid w:val="000524E5"/>
    <w:rsid w:val="000865DD"/>
    <w:rsid w:val="000C06E3"/>
    <w:rsid w:val="000D08C9"/>
    <w:rsid w:val="00144CF5"/>
    <w:rsid w:val="001A23AC"/>
    <w:rsid w:val="001A5CA4"/>
    <w:rsid w:val="002152E0"/>
    <w:rsid w:val="00291531"/>
    <w:rsid w:val="002B3B9C"/>
    <w:rsid w:val="002C1278"/>
    <w:rsid w:val="00300342"/>
    <w:rsid w:val="00387609"/>
    <w:rsid w:val="00396B0C"/>
    <w:rsid w:val="003B4ABE"/>
    <w:rsid w:val="003F5070"/>
    <w:rsid w:val="004A10FE"/>
    <w:rsid w:val="004F4AA1"/>
    <w:rsid w:val="005178CE"/>
    <w:rsid w:val="005F7463"/>
    <w:rsid w:val="00670147"/>
    <w:rsid w:val="006F234A"/>
    <w:rsid w:val="007A0FF1"/>
    <w:rsid w:val="00842483"/>
    <w:rsid w:val="00866CE8"/>
    <w:rsid w:val="008C08B8"/>
    <w:rsid w:val="00911428"/>
    <w:rsid w:val="00932375"/>
    <w:rsid w:val="009325EC"/>
    <w:rsid w:val="009B5D69"/>
    <w:rsid w:val="009D7F06"/>
    <w:rsid w:val="00A210FE"/>
    <w:rsid w:val="00A30BE5"/>
    <w:rsid w:val="00A86262"/>
    <w:rsid w:val="00A93078"/>
    <w:rsid w:val="00B27AB5"/>
    <w:rsid w:val="00B55043"/>
    <w:rsid w:val="00C6328A"/>
    <w:rsid w:val="00C7354F"/>
    <w:rsid w:val="00CB67E3"/>
    <w:rsid w:val="00CF29C0"/>
    <w:rsid w:val="00D43799"/>
    <w:rsid w:val="00D51298"/>
    <w:rsid w:val="00D55424"/>
    <w:rsid w:val="00DC5626"/>
    <w:rsid w:val="00E05F9A"/>
    <w:rsid w:val="00E13D36"/>
    <w:rsid w:val="00E563A5"/>
    <w:rsid w:val="00E74783"/>
    <w:rsid w:val="00F458EB"/>
    <w:rsid w:val="00F92654"/>
    <w:rsid w:val="00FB5ABE"/>
    <w:rsid w:val="00FD01A8"/>
    <w:rsid w:val="00FE1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32A867"/>
  <w15:chartTrackingRefBased/>
  <w15:docId w15:val="{E70A4881-C4C3-4DC8-8AF8-391EEEB9F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6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142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11428"/>
  </w:style>
  <w:style w:type="paragraph" w:styleId="a6">
    <w:name w:val="footer"/>
    <w:basedOn w:val="a"/>
    <w:link w:val="a7"/>
    <w:uiPriority w:val="99"/>
    <w:unhideWhenUsed/>
    <w:rsid w:val="0091142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11428"/>
  </w:style>
  <w:style w:type="paragraph" w:styleId="a8">
    <w:name w:val="Balloon Text"/>
    <w:basedOn w:val="a"/>
    <w:link w:val="a9"/>
    <w:uiPriority w:val="99"/>
    <w:semiHidden/>
    <w:unhideWhenUsed/>
    <w:rsid w:val="0091142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1142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9323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村敦</dc:creator>
  <cp:keywords/>
  <dc:description/>
  <cp:lastModifiedBy>木村　敦</cp:lastModifiedBy>
  <cp:revision>2</cp:revision>
  <dcterms:created xsi:type="dcterms:W3CDTF">2021-03-25T03:47:00Z</dcterms:created>
  <dcterms:modified xsi:type="dcterms:W3CDTF">2021-03-25T03:47:00Z</dcterms:modified>
</cp:coreProperties>
</file>